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42D45" w14:textId="77777777" w:rsidR="00293FB2" w:rsidRPr="00293FB2" w:rsidRDefault="00293FB2" w:rsidP="00293FB2"/>
    <w:tbl>
      <w:tblPr>
        <w:tblW w:w="81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40"/>
        <w:gridCol w:w="1020"/>
        <w:gridCol w:w="960"/>
        <w:gridCol w:w="960"/>
        <w:gridCol w:w="960"/>
        <w:gridCol w:w="960"/>
      </w:tblGrid>
      <w:tr w:rsidR="00236AF1" w:rsidRPr="002C277F" w14:paraId="0624721D" w14:textId="77777777" w:rsidTr="002C277F">
        <w:trPr>
          <w:trHeight w:val="315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1AAAE443" w14:textId="77777777" w:rsidR="00236AF1" w:rsidRPr="002C277F" w:rsidRDefault="00236AF1" w:rsidP="00236AF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2C277F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 Contras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039A22" w14:textId="77777777" w:rsidR="00236AF1" w:rsidRPr="002C277F" w:rsidRDefault="00236AF1" w:rsidP="00236AF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2C277F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estimat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3CE23F" w14:textId="77777777" w:rsidR="00236AF1" w:rsidRPr="002C277F" w:rsidRDefault="00236AF1" w:rsidP="00236AF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2C277F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S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C040D5" w14:textId="77777777" w:rsidR="00236AF1" w:rsidRPr="002C277F" w:rsidRDefault="00236AF1" w:rsidP="00236AF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proofErr w:type="spellStart"/>
            <w:r w:rsidRPr="002C277F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d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842330" w14:textId="77777777" w:rsidR="00236AF1" w:rsidRPr="002C277F" w:rsidRDefault="00236AF1" w:rsidP="00236AF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proofErr w:type="spellStart"/>
            <w:proofErr w:type="gramStart"/>
            <w:r w:rsidRPr="002C277F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t.ratio</w:t>
            </w:r>
            <w:proofErr w:type="spellEnd"/>
            <w:proofErr w:type="gram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46D34A" w14:textId="77777777" w:rsidR="00236AF1" w:rsidRPr="002C277F" w:rsidRDefault="00236AF1" w:rsidP="00236AF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proofErr w:type="spellStart"/>
            <w:r w:rsidRPr="002C277F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p.value</w:t>
            </w:r>
            <w:proofErr w:type="spellEnd"/>
          </w:p>
        </w:tc>
      </w:tr>
      <w:tr w:rsidR="00236AF1" w:rsidRPr="002C277F" w14:paraId="72859F2E" w14:textId="77777777" w:rsidTr="002C277F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3F3A66CD" w14:textId="77777777" w:rsidR="00236AF1" w:rsidRPr="002C277F" w:rsidRDefault="00236AF1" w:rsidP="00236AF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C277F">
              <w:rPr>
                <w:rFonts w:eastAsia="Times New Roman" w:cstheme="minorHAnsi"/>
                <w:color w:val="000000"/>
                <w:lang w:eastAsia="en-AU"/>
              </w:rPr>
              <w:t xml:space="preserve">i12 </w:t>
            </w:r>
            <w:proofErr w:type="spellStart"/>
            <w:r w:rsidRPr="002C277F">
              <w:rPr>
                <w:rFonts w:eastAsia="Times New Roman" w:cstheme="minorHAnsi"/>
                <w:color w:val="000000"/>
                <w:lang w:eastAsia="en-AU"/>
              </w:rPr>
              <w:t>MaxN</w:t>
            </w:r>
            <w:proofErr w:type="spellEnd"/>
            <w:r w:rsidRPr="002C277F">
              <w:rPr>
                <w:rFonts w:eastAsia="Times New Roman" w:cstheme="minorHAnsi"/>
                <w:color w:val="000000"/>
                <w:lang w:eastAsia="en-AU"/>
              </w:rPr>
              <w:t xml:space="preserve"> - i12 </w:t>
            </w:r>
            <w:proofErr w:type="spellStart"/>
            <w:r w:rsidRPr="002C277F">
              <w:rPr>
                <w:rFonts w:eastAsia="Times New Roman" w:cstheme="minorHAnsi"/>
                <w:color w:val="000000"/>
                <w:lang w:eastAsia="en-AU"/>
              </w:rPr>
              <w:t>MeanCou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869D04" w14:textId="77777777" w:rsidR="00236AF1" w:rsidRPr="002C277F" w:rsidRDefault="00236AF1" w:rsidP="00236A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2C277F">
              <w:rPr>
                <w:rFonts w:eastAsia="Times New Roman" w:cstheme="minorHAnsi"/>
                <w:color w:val="000000"/>
                <w:lang w:eastAsia="en-AU"/>
              </w:rPr>
              <w:t>3.8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42746D" w14:textId="77777777" w:rsidR="00236AF1" w:rsidRPr="002C277F" w:rsidRDefault="00236AF1" w:rsidP="00236A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2C277F">
              <w:rPr>
                <w:rFonts w:eastAsia="Times New Roman" w:cstheme="minorHAnsi"/>
                <w:color w:val="000000"/>
                <w:lang w:eastAsia="en-AU"/>
              </w:rPr>
              <w:t>0.3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794880" w14:textId="77777777" w:rsidR="00236AF1" w:rsidRPr="002C277F" w:rsidRDefault="00236AF1" w:rsidP="00236A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2C277F">
              <w:rPr>
                <w:rFonts w:eastAsia="Times New Roman" w:cstheme="minorHAnsi"/>
                <w:color w:val="000000"/>
                <w:lang w:eastAsia="en-AU"/>
              </w:rPr>
              <w:t>2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DF143F" w14:textId="77777777" w:rsidR="00236AF1" w:rsidRPr="002C277F" w:rsidRDefault="00236AF1" w:rsidP="00236A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2C277F">
              <w:rPr>
                <w:rFonts w:eastAsia="Times New Roman" w:cstheme="minorHAnsi"/>
                <w:color w:val="000000"/>
                <w:lang w:eastAsia="en-AU"/>
              </w:rPr>
              <w:t>12.2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185BC6" w14:textId="77777777" w:rsidR="00236AF1" w:rsidRPr="002C277F" w:rsidRDefault="00236AF1" w:rsidP="00236AF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2C277F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&lt;.001</w:t>
            </w:r>
          </w:p>
        </w:tc>
      </w:tr>
      <w:tr w:rsidR="00236AF1" w:rsidRPr="002C277F" w14:paraId="713753DB" w14:textId="77777777" w:rsidTr="002C277F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0B38A944" w14:textId="77777777" w:rsidR="00236AF1" w:rsidRPr="002C277F" w:rsidRDefault="00236AF1" w:rsidP="00236AF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C277F">
              <w:rPr>
                <w:rFonts w:eastAsia="Times New Roman" w:cstheme="minorHAnsi"/>
                <w:color w:val="000000"/>
                <w:lang w:eastAsia="en-AU"/>
              </w:rPr>
              <w:t xml:space="preserve">i15 </w:t>
            </w:r>
            <w:proofErr w:type="spellStart"/>
            <w:r w:rsidRPr="002C277F">
              <w:rPr>
                <w:rFonts w:eastAsia="Times New Roman" w:cstheme="minorHAnsi"/>
                <w:color w:val="000000"/>
                <w:lang w:eastAsia="en-AU"/>
              </w:rPr>
              <w:t>MaxN</w:t>
            </w:r>
            <w:proofErr w:type="spellEnd"/>
            <w:r w:rsidRPr="002C277F">
              <w:rPr>
                <w:rFonts w:eastAsia="Times New Roman" w:cstheme="minorHAnsi"/>
                <w:color w:val="000000"/>
                <w:lang w:eastAsia="en-AU"/>
              </w:rPr>
              <w:t xml:space="preserve"> - i15 </w:t>
            </w:r>
            <w:proofErr w:type="spellStart"/>
            <w:r w:rsidRPr="002C277F">
              <w:rPr>
                <w:rFonts w:eastAsia="Times New Roman" w:cstheme="minorHAnsi"/>
                <w:color w:val="000000"/>
                <w:lang w:eastAsia="en-AU"/>
              </w:rPr>
              <w:t>MeanCou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C24B6E" w14:textId="77777777" w:rsidR="00236AF1" w:rsidRPr="002C277F" w:rsidRDefault="00236AF1" w:rsidP="00236A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2C277F">
              <w:rPr>
                <w:rFonts w:eastAsia="Times New Roman" w:cstheme="minorHAnsi"/>
                <w:color w:val="000000"/>
                <w:lang w:eastAsia="en-AU"/>
              </w:rPr>
              <w:t>3.9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D47782" w14:textId="77777777" w:rsidR="00236AF1" w:rsidRPr="002C277F" w:rsidRDefault="00236AF1" w:rsidP="00236A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2C277F">
              <w:rPr>
                <w:rFonts w:eastAsia="Times New Roman" w:cstheme="minorHAnsi"/>
                <w:color w:val="000000"/>
                <w:lang w:eastAsia="en-AU"/>
              </w:rPr>
              <w:t>0.3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F960B6" w14:textId="77777777" w:rsidR="00236AF1" w:rsidRPr="002C277F" w:rsidRDefault="00236AF1" w:rsidP="00236A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2C277F">
              <w:rPr>
                <w:rFonts w:eastAsia="Times New Roman" w:cstheme="minorHAnsi"/>
                <w:color w:val="000000"/>
                <w:lang w:eastAsia="en-AU"/>
              </w:rPr>
              <w:t>2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FFFF94" w14:textId="77777777" w:rsidR="00236AF1" w:rsidRPr="002C277F" w:rsidRDefault="00236AF1" w:rsidP="00236A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2C277F">
              <w:rPr>
                <w:rFonts w:eastAsia="Times New Roman" w:cstheme="minorHAnsi"/>
                <w:color w:val="000000"/>
                <w:lang w:eastAsia="en-AU"/>
              </w:rPr>
              <w:t>12.2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FCCC54" w14:textId="77777777" w:rsidR="00236AF1" w:rsidRPr="002C277F" w:rsidRDefault="00236AF1" w:rsidP="00236AF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2C277F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&lt;.001</w:t>
            </w:r>
          </w:p>
        </w:tc>
      </w:tr>
      <w:tr w:rsidR="00236AF1" w:rsidRPr="002C277F" w14:paraId="7E109D6B" w14:textId="77777777" w:rsidTr="002C277F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7298F23D" w14:textId="77777777" w:rsidR="00236AF1" w:rsidRPr="002C277F" w:rsidRDefault="00236AF1" w:rsidP="00236AF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C277F">
              <w:rPr>
                <w:rFonts w:eastAsia="Times New Roman" w:cstheme="minorHAnsi"/>
                <w:color w:val="000000"/>
                <w:lang w:eastAsia="en-AU"/>
              </w:rPr>
              <w:t xml:space="preserve">i20 </w:t>
            </w:r>
            <w:proofErr w:type="spellStart"/>
            <w:r w:rsidRPr="002C277F">
              <w:rPr>
                <w:rFonts w:eastAsia="Times New Roman" w:cstheme="minorHAnsi"/>
                <w:color w:val="000000"/>
                <w:lang w:eastAsia="en-AU"/>
              </w:rPr>
              <w:t>MaxN</w:t>
            </w:r>
            <w:proofErr w:type="spellEnd"/>
            <w:r w:rsidRPr="002C277F">
              <w:rPr>
                <w:rFonts w:eastAsia="Times New Roman" w:cstheme="minorHAnsi"/>
                <w:color w:val="000000"/>
                <w:lang w:eastAsia="en-AU"/>
              </w:rPr>
              <w:t xml:space="preserve"> - i20 </w:t>
            </w:r>
            <w:proofErr w:type="spellStart"/>
            <w:r w:rsidRPr="002C277F">
              <w:rPr>
                <w:rFonts w:eastAsia="Times New Roman" w:cstheme="minorHAnsi"/>
                <w:color w:val="000000"/>
                <w:lang w:eastAsia="en-AU"/>
              </w:rPr>
              <w:t>MeanCou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920DC3" w14:textId="77777777" w:rsidR="00236AF1" w:rsidRPr="002C277F" w:rsidRDefault="00236AF1" w:rsidP="00236A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2C277F">
              <w:rPr>
                <w:rFonts w:eastAsia="Times New Roman" w:cstheme="minorHAnsi"/>
                <w:color w:val="000000"/>
                <w:lang w:eastAsia="en-AU"/>
              </w:rPr>
              <w:t>4.1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26D891" w14:textId="77777777" w:rsidR="00236AF1" w:rsidRPr="002C277F" w:rsidRDefault="00236AF1" w:rsidP="00236A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2C277F">
              <w:rPr>
                <w:rFonts w:eastAsia="Times New Roman" w:cstheme="minorHAnsi"/>
                <w:color w:val="000000"/>
                <w:lang w:eastAsia="en-AU"/>
              </w:rPr>
              <w:t>0.3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4F0DB7" w14:textId="77777777" w:rsidR="00236AF1" w:rsidRPr="002C277F" w:rsidRDefault="00236AF1" w:rsidP="00236A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2C277F">
              <w:rPr>
                <w:rFonts w:eastAsia="Times New Roman" w:cstheme="minorHAnsi"/>
                <w:color w:val="000000"/>
                <w:lang w:eastAsia="en-AU"/>
              </w:rPr>
              <w:t>2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CDF38F" w14:textId="77777777" w:rsidR="00236AF1" w:rsidRPr="002C277F" w:rsidRDefault="00236AF1" w:rsidP="00236A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2C277F">
              <w:rPr>
                <w:rFonts w:eastAsia="Times New Roman" w:cstheme="minorHAnsi"/>
                <w:color w:val="000000"/>
                <w:lang w:eastAsia="en-AU"/>
              </w:rPr>
              <w:t>13.0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0572C4" w14:textId="77777777" w:rsidR="00236AF1" w:rsidRPr="002C277F" w:rsidRDefault="00236AF1" w:rsidP="00236AF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2C277F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&lt;.001</w:t>
            </w:r>
          </w:p>
        </w:tc>
      </w:tr>
      <w:tr w:rsidR="00236AF1" w:rsidRPr="002C277F" w14:paraId="66EC8BFB" w14:textId="77777777" w:rsidTr="002C277F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5E74185E" w14:textId="77777777" w:rsidR="00236AF1" w:rsidRPr="002C277F" w:rsidRDefault="00236AF1" w:rsidP="00236AF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C277F">
              <w:rPr>
                <w:rFonts w:eastAsia="Times New Roman" w:cstheme="minorHAnsi"/>
                <w:color w:val="000000"/>
                <w:lang w:eastAsia="en-AU"/>
              </w:rPr>
              <w:t xml:space="preserve">i30 </w:t>
            </w:r>
            <w:proofErr w:type="spellStart"/>
            <w:r w:rsidRPr="002C277F">
              <w:rPr>
                <w:rFonts w:eastAsia="Times New Roman" w:cstheme="minorHAnsi"/>
                <w:color w:val="000000"/>
                <w:lang w:eastAsia="en-AU"/>
              </w:rPr>
              <w:t>MaxN</w:t>
            </w:r>
            <w:proofErr w:type="spellEnd"/>
            <w:r w:rsidRPr="002C277F">
              <w:rPr>
                <w:rFonts w:eastAsia="Times New Roman" w:cstheme="minorHAnsi"/>
                <w:color w:val="000000"/>
                <w:lang w:eastAsia="en-AU"/>
              </w:rPr>
              <w:t xml:space="preserve"> - i30 </w:t>
            </w:r>
            <w:proofErr w:type="spellStart"/>
            <w:r w:rsidRPr="002C277F">
              <w:rPr>
                <w:rFonts w:eastAsia="Times New Roman" w:cstheme="minorHAnsi"/>
                <w:color w:val="000000"/>
                <w:lang w:eastAsia="en-AU"/>
              </w:rPr>
              <w:t>MeanCou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D7A9CA" w14:textId="77777777" w:rsidR="00236AF1" w:rsidRPr="002C277F" w:rsidRDefault="00236AF1" w:rsidP="00236A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2C277F">
              <w:rPr>
                <w:rFonts w:eastAsia="Times New Roman" w:cstheme="minorHAnsi"/>
                <w:color w:val="000000"/>
                <w:lang w:eastAsia="en-AU"/>
              </w:rPr>
              <w:t>4.0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99637B" w14:textId="77777777" w:rsidR="00236AF1" w:rsidRPr="002C277F" w:rsidRDefault="00236AF1" w:rsidP="00236A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2C277F">
              <w:rPr>
                <w:rFonts w:eastAsia="Times New Roman" w:cstheme="minorHAnsi"/>
                <w:color w:val="000000"/>
                <w:lang w:eastAsia="en-AU"/>
              </w:rPr>
              <w:t>0.3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8A28E5" w14:textId="77777777" w:rsidR="00236AF1" w:rsidRPr="002C277F" w:rsidRDefault="00236AF1" w:rsidP="00236A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2C277F">
              <w:rPr>
                <w:rFonts w:eastAsia="Times New Roman" w:cstheme="minorHAnsi"/>
                <w:color w:val="000000"/>
                <w:lang w:eastAsia="en-AU"/>
              </w:rPr>
              <w:t>2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4FB069" w14:textId="77777777" w:rsidR="00236AF1" w:rsidRPr="002C277F" w:rsidRDefault="00236AF1" w:rsidP="00236A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2C277F">
              <w:rPr>
                <w:rFonts w:eastAsia="Times New Roman" w:cstheme="minorHAnsi"/>
                <w:color w:val="000000"/>
                <w:lang w:eastAsia="en-AU"/>
              </w:rPr>
              <w:t>12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2F701A" w14:textId="77777777" w:rsidR="00236AF1" w:rsidRPr="002C277F" w:rsidRDefault="00236AF1" w:rsidP="00236AF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2C277F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&lt;.001</w:t>
            </w:r>
          </w:p>
        </w:tc>
      </w:tr>
      <w:tr w:rsidR="00236AF1" w:rsidRPr="002C277F" w14:paraId="5B83475C" w14:textId="77777777" w:rsidTr="002C277F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1BC303D0" w14:textId="77777777" w:rsidR="00236AF1" w:rsidRPr="002C277F" w:rsidRDefault="00236AF1" w:rsidP="00236AF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C277F">
              <w:rPr>
                <w:rFonts w:eastAsia="Times New Roman" w:cstheme="minorHAnsi"/>
                <w:color w:val="000000"/>
                <w:lang w:eastAsia="en-AU"/>
              </w:rPr>
              <w:t xml:space="preserve">i60 </w:t>
            </w:r>
            <w:proofErr w:type="spellStart"/>
            <w:r w:rsidRPr="002C277F">
              <w:rPr>
                <w:rFonts w:eastAsia="Times New Roman" w:cstheme="minorHAnsi"/>
                <w:color w:val="000000"/>
                <w:lang w:eastAsia="en-AU"/>
              </w:rPr>
              <w:t>MaxN</w:t>
            </w:r>
            <w:proofErr w:type="spellEnd"/>
            <w:r w:rsidRPr="002C277F">
              <w:rPr>
                <w:rFonts w:eastAsia="Times New Roman" w:cstheme="minorHAnsi"/>
                <w:color w:val="000000"/>
                <w:lang w:eastAsia="en-AU"/>
              </w:rPr>
              <w:t xml:space="preserve"> - i60 </w:t>
            </w:r>
            <w:proofErr w:type="spellStart"/>
            <w:r w:rsidRPr="002C277F">
              <w:rPr>
                <w:rFonts w:eastAsia="Times New Roman" w:cstheme="minorHAnsi"/>
                <w:color w:val="000000"/>
                <w:lang w:eastAsia="en-AU"/>
              </w:rPr>
              <w:t>MeanCou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75FE0F" w14:textId="77777777" w:rsidR="00236AF1" w:rsidRPr="002C277F" w:rsidRDefault="00236AF1" w:rsidP="00236A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2C277F">
              <w:rPr>
                <w:rFonts w:eastAsia="Times New Roman" w:cstheme="minorHAnsi"/>
                <w:color w:val="000000"/>
                <w:lang w:eastAsia="en-AU"/>
              </w:rPr>
              <w:t>3.8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A04179" w14:textId="77777777" w:rsidR="00236AF1" w:rsidRPr="002C277F" w:rsidRDefault="00236AF1" w:rsidP="00236A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2C277F">
              <w:rPr>
                <w:rFonts w:eastAsia="Times New Roman" w:cstheme="minorHAnsi"/>
                <w:color w:val="000000"/>
                <w:lang w:eastAsia="en-AU"/>
              </w:rPr>
              <w:t>0.3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FC5F07" w14:textId="77777777" w:rsidR="00236AF1" w:rsidRPr="002C277F" w:rsidRDefault="00236AF1" w:rsidP="00236A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2C277F">
              <w:rPr>
                <w:rFonts w:eastAsia="Times New Roman" w:cstheme="minorHAnsi"/>
                <w:color w:val="000000"/>
                <w:lang w:eastAsia="en-AU"/>
              </w:rPr>
              <w:t>2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D65F7E" w14:textId="77777777" w:rsidR="00236AF1" w:rsidRPr="002C277F" w:rsidRDefault="00236AF1" w:rsidP="00236A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2C277F">
              <w:rPr>
                <w:rFonts w:eastAsia="Times New Roman" w:cstheme="minorHAnsi"/>
                <w:color w:val="000000"/>
                <w:lang w:eastAsia="en-AU"/>
              </w:rPr>
              <w:t>12.0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1A42DA" w14:textId="77777777" w:rsidR="00236AF1" w:rsidRPr="002C277F" w:rsidRDefault="00236AF1" w:rsidP="00236AF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2C277F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&lt;.001</w:t>
            </w:r>
          </w:p>
        </w:tc>
      </w:tr>
      <w:tr w:rsidR="00236AF1" w:rsidRPr="002C277F" w14:paraId="0AEE7E48" w14:textId="77777777" w:rsidTr="002C277F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56558E08" w14:textId="77777777" w:rsidR="00236AF1" w:rsidRPr="002C277F" w:rsidRDefault="00236AF1" w:rsidP="00236AF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C277F">
              <w:rPr>
                <w:rFonts w:eastAsia="Times New Roman" w:cstheme="minorHAnsi"/>
                <w:color w:val="000000"/>
                <w:lang w:eastAsia="en-AU"/>
              </w:rPr>
              <w:t xml:space="preserve">i120 </w:t>
            </w:r>
            <w:proofErr w:type="spellStart"/>
            <w:r w:rsidRPr="002C277F">
              <w:rPr>
                <w:rFonts w:eastAsia="Times New Roman" w:cstheme="minorHAnsi"/>
                <w:color w:val="000000"/>
                <w:lang w:eastAsia="en-AU"/>
              </w:rPr>
              <w:t>MaxN</w:t>
            </w:r>
            <w:proofErr w:type="spellEnd"/>
            <w:r w:rsidRPr="002C277F">
              <w:rPr>
                <w:rFonts w:eastAsia="Times New Roman" w:cstheme="minorHAnsi"/>
                <w:color w:val="000000"/>
                <w:lang w:eastAsia="en-AU"/>
              </w:rPr>
              <w:t xml:space="preserve"> - i120 </w:t>
            </w:r>
            <w:proofErr w:type="spellStart"/>
            <w:r w:rsidRPr="002C277F">
              <w:rPr>
                <w:rFonts w:eastAsia="Times New Roman" w:cstheme="minorHAnsi"/>
                <w:color w:val="000000"/>
                <w:lang w:eastAsia="en-AU"/>
              </w:rPr>
              <w:t>MeanCou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369B2E" w14:textId="77777777" w:rsidR="00236AF1" w:rsidRPr="002C277F" w:rsidRDefault="00236AF1" w:rsidP="00236A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2C277F">
              <w:rPr>
                <w:rFonts w:eastAsia="Times New Roman" w:cstheme="minorHAnsi"/>
                <w:color w:val="000000"/>
                <w:lang w:eastAsia="en-AU"/>
              </w:rPr>
              <w:t>3.4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EBF81E" w14:textId="77777777" w:rsidR="00236AF1" w:rsidRPr="002C277F" w:rsidRDefault="00236AF1" w:rsidP="00236A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2C277F">
              <w:rPr>
                <w:rFonts w:eastAsia="Times New Roman" w:cstheme="minorHAnsi"/>
                <w:color w:val="000000"/>
                <w:lang w:eastAsia="en-AU"/>
              </w:rPr>
              <w:t>0.3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9A90E2" w14:textId="77777777" w:rsidR="00236AF1" w:rsidRPr="002C277F" w:rsidRDefault="00236AF1" w:rsidP="00236A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2C277F">
              <w:rPr>
                <w:rFonts w:eastAsia="Times New Roman" w:cstheme="minorHAnsi"/>
                <w:color w:val="000000"/>
                <w:lang w:eastAsia="en-AU"/>
              </w:rPr>
              <w:t>2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B4FCDA" w14:textId="77777777" w:rsidR="00236AF1" w:rsidRPr="002C277F" w:rsidRDefault="00236AF1" w:rsidP="00236A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2C277F">
              <w:rPr>
                <w:rFonts w:eastAsia="Times New Roman" w:cstheme="minorHAnsi"/>
                <w:color w:val="000000"/>
                <w:lang w:eastAsia="en-AU"/>
              </w:rPr>
              <w:t>10.7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550D5C" w14:textId="77777777" w:rsidR="00236AF1" w:rsidRPr="002C277F" w:rsidRDefault="00236AF1" w:rsidP="00236AF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2C277F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&lt;.001</w:t>
            </w:r>
          </w:p>
        </w:tc>
      </w:tr>
      <w:tr w:rsidR="00236AF1" w:rsidRPr="002C277F" w14:paraId="4EE3EE5C" w14:textId="77777777" w:rsidTr="002C277F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7A6F4D4B" w14:textId="77777777" w:rsidR="00236AF1" w:rsidRPr="002C277F" w:rsidRDefault="00236AF1" w:rsidP="00236AF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C277F">
              <w:rPr>
                <w:rFonts w:eastAsia="Times New Roman" w:cstheme="minorHAnsi"/>
                <w:color w:val="000000"/>
                <w:lang w:eastAsia="en-AU"/>
              </w:rPr>
              <w:t xml:space="preserve">i180 </w:t>
            </w:r>
            <w:proofErr w:type="spellStart"/>
            <w:r w:rsidRPr="002C277F">
              <w:rPr>
                <w:rFonts w:eastAsia="Times New Roman" w:cstheme="minorHAnsi"/>
                <w:color w:val="000000"/>
                <w:lang w:eastAsia="en-AU"/>
              </w:rPr>
              <w:t>MaxN</w:t>
            </w:r>
            <w:proofErr w:type="spellEnd"/>
            <w:r w:rsidRPr="002C277F">
              <w:rPr>
                <w:rFonts w:eastAsia="Times New Roman" w:cstheme="minorHAnsi"/>
                <w:color w:val="000000"/>
                <w:lang w:eastAsia="en-AU"/>
              </w:rPr>
              <w:t xml:space="preserve"> - i180 </w:t>
            </w:r>
            <w:proofErr w:type="spellStart"/>
            <w:r w:rsidRPr="002C277F">
              <w:rPr>
                <w:rFonts w:eastAsia="Times New Roman" w:cstheme="minorHAnsi"/>
                <w:color w:val="000000"/>
                <w:lang w:eastAsia="en-AU"/>
              </w:rPr>
              <w:t>MeanCou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F53ED8" w14:textId="77777777" w:rsidR="00236AF1" w:rsidRPr="002C277F" w:rsidRDefault="00236AF1" w:rsidP="00236A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2C277F">
              <w:rPr>
                <w:rFonts w:eastAsia="Times New Roman" w:cstheme="minorHAnsi"/>
                <w:color w:val="000000"/>
                <w:lang w:eastAsia="en-AU"/>
              </w:rPr>
              <w:t>3.3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789D0A" w14:textId="77777777" w:rsidR="00236AF1" w:rsidRPr="002C277F" w:rsidRDefault="00236AF1" w:rsidP="00236A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2C277F">
              <w:rPr>
                <w:rFonts w:eastAsia="Times New Roman" w:cstheme="minorHAnsi"/>
                <w:color w:val="000000"/>
                <w:lang w:eastAsia="en-AU"/>
              </w:rPr>
              <w:t>0.3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2D67CB" w14:textId="77777777" w:rsidR="00236AF1" w:rsidRPr="002C277F" w:rsidRDefault="00236AF1" w:rsidP="00236A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2C277F">
              <w:rPr>
                <w:rFonts w:eastAsia="Times New Roman" w:cstheme="minorHAnsi"/>
                <w:color w:val="000000"/>
                <w:lang w:eastAsia="en-AU"/>
              </w:rPr>
              <w:t>2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F3A473" w14:textId="77777777" w:rsidR="00236AF1" w:rsidRPr="002C277F" w:rsidRDefault="00236AF1" w:rsidP="00236A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2C277F">
              <w:rPr>
                <w:rFonts w:eastAsia="Times New Roman" w:cstheme="minorHAnsi"/>
                <w:color w:val="000000"/>
                <w:lang w:eastAsia="en-AU"/>
              </w:rPr>
              <w:t>10.6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F8911E" w14:textId="77777777" w:rsidR="00236AF1" w:rsidRPr="002C277F" w:rsidRDefault="00236AF1" w:rsidP="00236AF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2C277F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&lt;.001</w:t>
            </w:r>
          </w:p>
        </w:tc>
      </w:tr>
      <w:tr w:rsidR="00236AF1" w:rsidRPr="002C277F" w14:paraId="58CF4466" w14:textId="77777777" w:rsidTr="002C277F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193C1DAF" w14:textId="77777777" w:rsidR="00236AF1" w:rsidRPr="002C277F" w:rsidRDefault="00236AF1" w:rsidP="00236AF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C277F">
              <w:rPr>
                <w:rFonts w:eastAsia="Times New Roman" w:cstheme="minorHAnsi"/>
                <w:color w:val="000000"/>
                <w:lang w:eastAsia="en-AU"/>
              </w:rPr>
              <w:t xml:space="preserve">i360 </w:t>
            </w:r>
            <w:proofErr w:type="spellStart"/>
            <w:r w:rsidRPr="002C277F">
              <w:rPr>
                <w:rFonts w:eastAsia="Times New Roman" w:cstheme="minorHAnsi"/>
                <w:color w:val="000000"/>
                <w:lang w:eastAsia="en-AU"/>
              </w:rPr>
              <w:t>MaxN</w:t>
            </w:r>
            <w:proofErr w:type="spellEnd"/>
            <w:r w:rsidRPr="002C277F">
              <w:rPr>
                <w:rFonts w:eastAsia="Times New Roman" w:cstheme="minorHAnsi"/>
                <w:color w:val="000000"/>
                <w:lang w:eastAsia="en-AU"/>
              </w:rPr>
              <w:t xml:space="preserve"> - i360 </w:t>
            </w:r>
            <w:proofErr w:type="spellStart"/>
            <w:r w:rsidRPr="002C277F">
              <w:rPr>
                <w:rFonts w:eastAsia="Times New Roman" w:cstheme="minorHAnsi"/>
                <w:color w:val="000000"/>
                <w:lang w:eastAsia="en-AU"/>
              </w:rPr>
              <w:t>MeanCou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4B8962" w14:textId="77777777" w:rsidR="00236AF1" w:rsidRPr="002C277F" w:rsidRDefault="00236AF1" w:rsidP="00236A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2C277F">
              <w:rPr>
                <w:rFonts w:eastAsia="Times New Roman" w:cstheme="minorHAnsi"/>
                <w:color w:val="000000"/>
                <w:lang w:eastAsia="en-AU"/>
              </w:rPr>
              <w:t>2.5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E24108" w14:textId="77777777" w:rsidR="00236AF1" w:rsidRPr="002C277F" w:rsidRDefault="00236AF1" w:rsidP="00236A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2C277F">
              <w:rPr>
                <w:rFonts w:eastAsia="Times New Roman" w:cstheme="minorHAnsi"/>
                <w:color w:val="000000"/>
                <w:lang w:eastAsia="en-AU"/>
              </w:rPr>
              <w:t>0.3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E58DE0" w14:textId="77777777" w:rsidR="00236AF1" w:rsidRPr="002C277F" w:rsidRDefault="00236AF1" w:rsidP="00236A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2C277F">
              <w:rPr>
                <w:rFonts w:eastAsia="Times New Roman" w:cstheme="minorHAnsi"/>
                <w:color w:val="000000"/>
                <w:lang w:eastAsia="en-AU"/>
              </w:rPr>
              <w:t>2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80862C" w14:textId="77777777" w:rsidR="00236AF1" w:rsidRPr="002C277F" w:rsidRDefault="00236AF1" w:rsidP="00236A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2C277F">
              <w:rPr>
                <w:rFonts w:eastAsia="Times New Roman" w:cstheme="minorHAnsi"/>
                <w:color w:val="000000"/>
                <w:lang w:eastAsia="en-AU"/>
              </w:rPr>
              <w:t>7.9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A7F784" w14:textId="77777777" w:rsidR="00236AF1" w:rsidRPr="002C277F" w:rsidRDefault="00236AF1" w:rsidP="00236AF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2C277F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&lt;.001</w:t>
            </w:r>
          </w:p>
        </w:tc>
      </w:tr>
    </w:tbl>
    <w:p w14:paraId="6C3E673B" w14:textId="77777777" w:rsidR="00293FB2" w:rsidRPr="00293FB2" w:rsidRDefault="00293FB2" w:rsidP="00293FB2">
      <w:pPr>
        <w:rPr>
          <w:rFonts w:cstheme="minorHAnsi"/>
          <w:sz w:val="20"/>
          <w:szCs w:val="20"/>
        </w:rPr>
      </w:pPr>
    </w:p>
    <w:sectPr w:rsidR="00293FB2" w:rsidRPr="00293FB2" w:rsidSect="00293FB2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FB2"/>
    <w:rsid w:val="001A618C"/>
    <w:rsid w:val="00236AF1"/>
    <w:rsid w:val="00293FB2"/>
    <w:rsid w:val="002C277F"/>
    <w:rsid w:val="007E25A9"/>
    <w:rsid w:val="009946B1"/>
    <w:rsid w:val="00D83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ED69C"/>
  <w15:chartTrackingRefBased/>
  <w15:docId w15:val="{BF4CF7E1-6E61-4AE2-8D3A-D0BC8B2DC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3F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93FB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93FB2"/>
    <w:rPr>
      <w:color w:val="954F72"/>
      <w:u w:val="single"/>
    </w:rPr>
  </w:style>
  <w:style w:type="paragraph" w:customStyle="1" w:styleId="msonormal0">
    <w:name w:val="msonormal"/>
    <w:basedOn w:val="Normal"/>
    <w:rsid w:val="00293F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293FB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293FB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7">
    <w:name w:val="xl67"/>
    <w:basedOn w:val="Normal"/>
    <w:rsid w:val="00293FB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293FB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rsid w:val="00293FB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0">
    <w:name w:val="xl70"/>
    <w:basedOn w:val="Normal"/>
    <w:rsid w:val="00293FB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1">
    <w:name w:val="xl71"/>
    <w:basedOn w:val="Normal"/>
    <w:rsid w:val="00293FB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AU"/>
    </w:rPr>
  </w:style>
  <w:style w:type="paragraph" w:customStyle="1" w:styleId="xl72">
    <w:name w:val="xl72"/>
    <w:basedOn w:val="Normal"/>
    <w:rsid w:val="00293FB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AU"/>
    </w:rPr>
  </w:style>
  <w:style w:type="paragraph" w:customStyle="1" w:styleId="xl73">
    <w:name w:val="xl73"/>
    <w:basedOn w:val="Normal"/>
    <w:rsid w:val="00293FB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4">
    <w:name w:val="xl74"/>
    <w:basedOn w:val="Normal"/>
    <w:rsid w:val="00293FB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5">
    <w:name w:val="xl75"/>
    <w:basedOn w:val="Normal"/>
    <w:rsid w:val="00293FB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6">
    <w:name w:val="xl76"/>
    <w:basedOn w:val="Normal"/>
    <w:rsid w:val="00293FB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7">
    <w:name w:val="xl77"/>
    <w:basedOn w:val="Normal"/>
    <w:rsid w:val="00293FB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AU"/>
    </w:rPr>
  </w:style>
  <w:style w:type="paragraph" w:customStyle="1" w:styleId="xl78">
    <w:name w:val="xl78"/>
    <w:basedOn w:val="Normal"/>
    <w:rsid w:val="00293FB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FF0000"/>
      <w:sz w:val="24"/>
      <w:szCs w:val="24"/>
      <w:lang w:eastAsia="en-AU"/>
    </w:rPr>
  </w:style>
  <w:style w:type="paragraph" w:customStyle="1" w:styleId="xl79">
    <w:name w:val="xl79"/>
    <w:basedOn w:val="Normal"/>
    <w:rsid w:val="00293FB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881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17</Characters>
  <Application>Microsoft Office Word</Application>
  <DocSecurity>0</DocSecurity>
  <Lines>13</Lines>
  <Paragraphs>1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Erickson</dc:creator>
  <cp:keywords/>
  <dc:description/>
  <cp:lastModifiedBy>Katie Erickson</cp:lastModifiedBy>
  <cp:revision>3</cp:revision>
  <dcterms:created xsi:type="dcterms:W3CDTF">2023-02-20T06:37:00Z</dcterms:created>
  <dcterms:modified xsi:type="dcterms:W3CDTF">2023-02-22T03:47:00Z</dcterms:modified>
</cp:coreProperties>
</file>